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21DA4" w14:textId="550FB663" w:rsidR="004B6DFF" w:rsidRDefault="00CB5A70">
      <w:r>
        <w:rPr>
          <w:noProof/>
        </w:rPr>
        <w:drawing>
          <wp:inline distT="0" distB="0" distL="0" distR="0" wp14:anchorId="56D4E089" wp14:editId="4A6E8351">
            <wp:extent cx="5943600" cy="44672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31B53" w14:textId="1BF307A8" w:rsidR="00CB5A70" w:rsidRDefault="00CB5A70">
      <w:r w:rsidRPr="00CB5A70">
        <w:rPr>
          <w:b/>
          <w:bCs/>
        </w:rPr>
        <w:t>Supplemental figure 1.</w:t>
      </w:r>
      <w:r>
        <w:t xml:space="preserve"> Directed acyclic graph modelling the association between maternal mental health and both outcomes of interest, preterm birth (PTB) and low birth weight (LBW). </w:t>
      </w:r>
      <w:r>
        <w:br/>
      </w:r>
    </w:p>
    <w:p w14:paraId="6177A1E9" w14:textId="3081D0C2" w:rsidR="00CB5A70" w:rsidRDefault="00CB5A70">
      <w:r>
        <w:t xml:space="preserve">Legend: BMI – body mass index, LBW – low birth weight, PTB – preterm birth. </w:t>
      </w:r>
    </w:p>
    <w:sectPr w:rsidR="00CB5A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A70"/>
    <w:rsid w:val="002B3D7E"/>
    <w:rsid w:val="004B6DFF"/>
    <w:rsid w:val="005B5F25"/>
    <w:rsid w:val="00771CE9"/>
    <w:rsid w:val="00AE6D59"/>
    <w:rsid w:val="00CB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9DA2B"/>
  <w15:chartTrackingRefBased/>
  <w15:docId w15:val="{A76505E9-DB59-C24A-B976-8B97F6E8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5</Characters>
  <Application>Microsoft Office Word</Application>
  <DocSecurity>0</DocSecurity>
  <Lines>3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rgui</dc:creator>
  <cp:keywords/>
  <dc:description/>
  <cp:lastModifiedBy>Jessica Gorgui</cp:lastModifiedBy>
  <cp:revision>1</cp:revision>
  <dcterms:created xsi:type="dcterms:W3CDTF">2023-05-08T22:13:00Z</dcterms:created>
  <dcterms:modified xsi:type="dcterms:W3CDTF">2023-05-08T22:15:00Z</dcterms:modified>
</cp:coreProperties>
</file>